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1DBE2" w14:textId="45359342" w:rsidR="00453D05" w:rsidRPr="00296049" w:rsidRDefault="0086467F" w:rsidP="00453D0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296049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B969D1">
        <w:rPr>
          <w:rFonts w:ascii="Times New Roman" w:hAnsi="Times New Roman" w:cs="Times New Roman"/>
          <w:b/>
          <w:bCs/>
          <w:color w:val="000000" w:themeColor="text1"/>
        </w:rPr>
        <w:t>3</w:t>
      </w:r>
      <w:bookmarkStart w:id="0" w:name="_GoBack"/>
      <w:bookmarkEnd w:id="0"/>
      <w:r w:rsidRPr="00296049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gramStart"/>
      <w:r w:rsidRPr="00296049">
        <w:rPr>
          <w:rFonts w:ascii="Times New Roman" w:hAnsi="Times New Roman" w:cs="Times New Roman"/>
          <w:b/>
          <w:bCs/>
          <w:color w:val="000000" w:themeColor="text1"/>
        </w:rPr>
        <w:t>PCR primer information used in this study.</w:t>
      </w:r>
      <w:proofErr w:type="gramEnd"/>
    </w:p>
    <w:tbl>
      <w:tblPr>
        <w:tblStyle w:val="TableGrid"/>
        <w:tblpPr w:leftFromText="180" w:rightFromText="180" w:vertAnchor="page" w:horzAnchor="margin" w:tblpY="2089"/>
        <w:tblW w:w="0" w:type="auto"/>
        <w:tblLook w:val="04A0" w:firstRow="1" w:lastRow="0" w:firstColumn="1" w:lastColumn="0" w:noHBand="0" w:noVBand="1"/>
      </w:tblPr>
      <w:tblGrid>
        <w:gridCol w:w="4668"/>
        <w:gridCol w:w="3938"/>
        <w:gridCol w:w="2549"/>
        <w:gridCol w:w="1795"/>
      </w:tblGrid>
      <w:tr w:rsidR="00453D05" w:rsidRPr="00296049" w14:paraId="7EFDE71A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5D6CC9C5" w14:textId="77777777" w:rsidR="00453D05" w:rsidRPr="00296049" w:rsidRDefault="00453D05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938" w:type="dxa"/>
            <w:noWrap/>
            <w:hideMark/>
          </w:tcPr>
          <w:p w14:paraId="3185666E" w14:textId="77777777" w:rsidR="00453D05" w:rsidRPr="00296049" w:rsidRDefault="00453D05" w:rsidP="00453D05">
            <w:pPr>
              <w:rPr>
                <w:rFonts w:ascii="Times New Roman" w:hAnsi="Times New Roman" w:cs="Times New Roman"/>
              </w:rPr>
            </w:pPr>
            <w:proofErr w:type="spellStart"/>
            <w:r w:rsidRPr="00296049">
              <w:rPr>
                <w:rFonts w:ascii="Times New Roman" w:hAnsi="Times New Roman" w:cs="Times New Roman"/>
              </w:rPr>
              <w:t>TaqMan</w:t>
            </w:r>
            <w:proofErr w:type="spellEnd"/>
            <w:r w:rsidRPr="00296049">
              <w:rPr>
                <w:rFonts w:ascii="Times New Roman" w:hAnsi="Times New Roman" w:cs="Times New Roman"/>
              </w:rPr>
              <w:t xml:space="preserve"> gene expression assay number </w:t>
            </w:r>
          </w:p>
        </w:tc>
        <w:tc>
          <w:tcPr>
            <w:tcW w:w="2549" w:type="dxa"/>
            <w:noWrap/>
            <w:hideMark/>
          </w:tcPr>
          <w:p w14:paraId="65B757F6" w14:textId="77777777" w:rsidR="00453D05" w:rsidRPr="00296049" w:rsidRDefault="00453D05" w:rsidP="00453D05">
            <w:pPr>
              <w:rPr>
                <w:rFonts w:ascii="Times New Roman" w:hAnsi="Times New Roman" w:cs="Times New Roman"/>
              </w:rPr>
            </w:pPr>
            <w:proofErr w:type="spellStart"/>
            <w:r w:rsidRPr="00296049">
              <w:rPr>
                <w:rFonts w:ascii="Times New Roman" w:hAnsi="Times New Roman" w:cs="Times New Roman"/>
              </w:rPr>
              <w:t>GenBank</w:t>
            </w:r>
            <w:proofErr w:type="spellEnd"/>
            <w:r w:rsidRPr="00296049">
              <w:rPr>
                <w:rFonts w:ascii="Times New Roman" w:hAnsi="Times New Roman" w:cs="Times New Roman"/>
              </w:rPr>
              <w:t xml:space="preserve"> accession number </w:t>
            </w:r>
          </w:p>
        </w:tc>
        <w:tc>
          <w:tcPr>
            <w:tcW w:w="1795" w:type="dxa"/>
            <w:noWrap/>
            <w:hideMark/>
          </w:tcPr>
          <w:p w14:paraId="45B65594" w14:textId="77777777" w:rsidR="00453D05" w:rsidRPr="00296049" w:rsidRDefault="00453D05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ure</w:t>
            </w:r>
          </w:p>
        </w:tc>
      </w:tr>
      <w:tr w:rsidR="007D3337" w:rsidRPr="00296049" w14:paraId="267CD08A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6D97D691" w14:textId="16B55B75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Tumor necrosis factor-alpha</w:t>
            </w:r>
          </w:p>
        </w:tc>
        <w:tc>
          <w:tcPr>
            <w:tcW w:w="3938" w:type="dxa"/>
            <w:noWrap/>
            <w:hideMark/>
          </w:tcPr>
          <w:p w14:paraId="750F57E8" w14:textId="10E4EF52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1525859_g1</w:t>
            </w:r>
          </w:p>
        </w:tc>
        <w:tc>
          <w:tcPr>
            <w:tcW w:w="2549" w:type="dxa"/>
            <w:noWrap/>
            <w:hideMark/>
          </w:tcPr>
          <w:p w14:paraId="68AC5A63" w14:textId="2436CA8A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12675.3</w:t>
            </w:r>
          </w:p>
        </w:tc>
        <w:tc>
          <w:tcPr>
            <w:tcW w:w="1795" w:type="dxa"/>
            <w:noWrap/>
            <w:hideMark/>
          </w:tcPr>
          <w:p w14:paraId="37147297" w14:textId="4A7DA5D3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6</w:t>
            </w:r>
            <w:r w:rsidR="00CC0E35" w:rsidRPr="00296049">
              <w:rPr>
                <w:rFonts w:ascii="Times New Roman" w:hAnsi="Times New Roman" w:cs="Times New Roman"/>
              </w:rPr>
              <w:t>(H)</w:t>
            </w:r>
          </w:p>
        </w:tc>
      </w:tr>
      <w:tr w:rsidR="007D3337" w:rsidRPr="00296049" w14:paraId="4678F7D5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1D591521" w14:textId="7FD84AC5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938" w:type="dxa"/>
            <w:noWrap/>
            <w:hideMark/>
          </w:tcPr>
          <w:p w14:paraId="7D8C420A" w14:textId="0EE0018A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1410330_m1</w:t>
            </w:r>
          </w:p>
        </w:tc>
        <w:tc>
          <w:tcPr>
            <w:tcW w:w="2549" w:type="dxa"/>
            <w:noWrap/>
            <w:hideMark/>
          </w:tcPr>
          <w:p w14:paraId="08CE7C89" w14:textId="25A3A5F3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12589.2</w:t>
            </w:r>
          </w:p>
        </w:tc>
        <w:tc>
          <w:tcPr>
            <w:tcW w:w="1795" w:type="dxa"/>
            <w:noWrap/>
            <w:hideMark/>
          </w:tcPr>
          <w:p w14:paraId="748C53D5" w14:textId="514F6EF6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6</w:t>
            </w:r>
            <w:r w:rsidR="00CC0E35" w:rsidRPr="00296049">
              <w:rPr>
                <w:rFonts w:ascii="Times New Roman" w:hAnsi="Times New Roman" w:cs="Times New Roman"/>
              </w:rPr>
              <w:t>(I)</w:t>
            </w:r>
          </w:p>
        </w:tc>
      </w:tr>
      <w:tr w:rsidR="007D3337" w:rsidRPr="00296049" w14:paraId="1203F616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29C87E1F" w14:textId="22D21015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Chemokine (C-C motif) ligand 2 (CLL2)</w:t>
            </w:r>
          </w:p>
        </w:tc>
        <w:tc>
          <w:tcPr>
            <w:tcW w:w="3938" w:type="dxa"/>
            <w:noWrap/>
            <w:hideMark/>
          </w:tcPr>
          <w:p w14:paraId="0B9B39A4" w14:textId="692ABE0E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0580555_m1</w:t>
            </w:r>
          </w:p>
        </w:tc>
        <w:tc>
          <w:tcPr>
            <w:tcW w:w="2549" w:type="dxa"/>
            <w:noWrap/>
            <w:hideMark/>
          </w:tcPr>
          <w:p w14:paraId="5CFEFBE7" w14:textId="0ECEDAB0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31530.1</w:t>
            </w:r>
          </w:p>
        </w:tc>
        <w:tc>
          <w:tcPr>
            <w:tcW w:w="1795" w:type="dxa"/>
            <w:noWrap/>
            <w:hideMark/>
          </w:tcPr>
          <w:p w14:paraId="3D12B704" w14:textId="6F60AF00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6</w:t>
            </w:r>
            <w:r w:rsidR="00CC0E35" w:rsidRPr="00296049">
              <w:rPr>
                <w:rFonts w:ascii="Times New Roman" w:hAnsi="Times New Roman" w:cs="Times New Roman"/>
              </w:rPr>
              <w:t>(J)</w:t>
            </w:r>
          </w:p>
        </w:tc>
      </w:tr>
      <w:tr w:rsidR="007D3337" w:rsidRPr="00296049" w14:paraId="5983D2B5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3D047778" w14:textId="73F7230B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Transforming growth factor (TGF)-β1</w:t>
            </w:r>
          </w:p>
        </w:tc>
        <w:tc>
          <w:tcPr>
            <w:tcW w:w="3938" w:type="dxa"/>
            <w:noWrap/>
            <w:hideMark/>
          </w:tcPr>
          <w:p w14:paraId="6F680963" w14:textId="37C7637C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0572010_m1</w:t>
            </w:r>
          </w:p>
        </w:tc>
        <w:tc>
          <w:tcPr>
            <w:tcW w:w="2549" w:type="dxa"/>
            <w:noWrap/>
            <w:hideMark/>
          </w:tcPr>
          <w:p w14:paraId="053D1028" w14:textId="7E017694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21578.2</w:t>
            </w:r>
          </w:p>
        </w:tc>
        <w:tc>
          <w:tcPr>
            <w:tcW w:w="1795" w:type="dxa"/>
            <w:noWrap/>
            <w:hideMark/>
          </w:tcPr>
          <w:p w14:paraId="12A1854F" w14:textId="6B2698D2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6</w:t>
            </w:r>
            <w:r w:rsidR="00CC0E35" w:rsidRPr="00296049">
              <w:rPr>
                <w:rFonts w:ascii="Times New Roman" w:hAnsi="Times New Roman" w:cs="Times New Roman"/>
              </w:rPr>
              <w:t>(K)</w:t>
            </w:r>
          </w:p>
        </w:tc>
      </w:tr>
      <w:tr w:rsidR="007D3337" w:rsidRPr="00296049" w14:paraId="01D5613E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31374DA2" w14:textId="547FC75F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Mannose receptor, C type 1 (CD206)</w:t>
            </w:r>
          </w:p>
        </w:tc>
        <w:tc>
          <w:tcPr>
            <w:tcW w:w="3938" w:type="dxa"/>
            <w:noWrap/>
            <w:hideMark/>
          </w:tcPr>
          <w:p w14:paraId="31AA1E90" w14:textId="0C31988A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1487342_m1</w:t>
            </w:r>
          </w:p>
        </w:tc>
        <w:tc>
          <w:tcPr>
            <w:tcW w:w="2549" w:type="dxa"/>
            <w:noWrap/>
            <w:hideMark/>
          </w:tcPr>
          <w:p w14:paraId="66634490" w14:textId="01B35448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01106123.2</w:t>
            </w:r>
          </w:p>
        </w:tc>
        <w:tc>
          <w:tcPr>
            <w:tcW w:w="1795" w:type="dxa"/>
            <w:noWrap/>
            <w:hideMark/>
          </w:tcPr>
          <w:p w14:paraId="094A48BE" w14:textId="42C19A03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6</w:t>
            </w:r>
            <w:r w:rsidR="00CC0E35" w:rsidRPr="00296049">
              <w:rPr>
                <w:rFonts w:ascii="Times New Roman" w:hAnsi="Times New Roman" w:cs="Times New Roman"/>
              </w:rPr>
              <w:t>(L)</w:t>
            </w:r>
          </w:p>
        </w:tc>
      </w:tr>
      <w:tr w:rsidR="007D3337" w:rsidRPr="00296049" w14:paraId="0DE3B113" w14:textId="77777777" w:rsidTr="00EC6487">
        <w:trPr>
          <w:trHeight w:val="400"/>
        </w:trPr>
        <w:tc>
          <w:tcPr>
            <w:tcW w:w="4668" w:type="dxa"/>
            <w:noWrap/>
          </w:tcPr>
          <w:p w14:paraId="5C7B5DA0" w14:textId="31418BB9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proofErr w:type="spellStart"/>
            <w:r w:rsidRPr="00296049">
              <w:rPr>
                <w:rFonts w:ascii="Times New Roman" w:hAnsi="Times New Roman" w:cs="Times New Roman"/>
              </w:rPr>
              <w:t>Arginase</w:t>
            </w:r>
            <w:proofErr w:type="spellEnd"/>
            <w:r w:rsidRPr="00296049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3938" w:type="dxa"/>
            <w:noWrap/>
          </w:tcPr>
          <w:p w14:paraId="03C3B94A" w14:textId="42A7D40F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0691090_m1</w:t>
            </w:r>
          </w:p>
        </w:tc>
        <w:tc>
          <w:tcPr>
            <w:tcW w:w="2549" w:type="dxa"/>
            <w:noWrap/>
          </w:tcPr>
          <w:p w14:paraId="06A81085" w14:textId="1673D2FB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17134.3</w:t>
            </w:r>
          </w:p>
        </w:tc>
        <w:tc>
          <w:tcPr>
            <w:tcW w:w="1795" w:type="dxa"/>
            <w:noWrap/>
          </w:tcPr>
          <w:p w14:paraId="788E807A" w14:textId="183E4A52" w:rsidR="007D3337" w:rsidRPr="00296049" w:rsidRDefault="007D3337" w:rsidP="007D3337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6</w:t>
            </w:r>
            <w:r w:rsidR="00CC0E35" w:rsidRPr="00296049">
              <w:rPr>
                <w:rFonts w:ascii="Times New Roman" w:hAnsi="Times New Roman" w:cs="Times New Roman"/>
              </w:rPr>
              <w:t>(M)</w:t>
            </w:r>
          </w:p>
        </w:tc>
      </w:tr>
      <w:tr w:rsidR="00EC6487" w:rsidRPr="00296049" w14:paraId="6D5D1825" w14:textId="77777777" w:rsidTr="00EC6487">
        <w:trPr>
          <w:trHeight w:val="400"/>
        </w:trPr>
        <w:tc>
          <w:tcPr>
            <w:tcW w:w="4668" w:type="dxa"/>
            <w:noWrap/>
          </w:tcPr>
          <w:p w14:paraId="3659B603" w14:textId="00BC7466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Growth hormone receptor</w:t>
            </w:r>
          </w:p>
        </w:tc>
        <w:tc>
          <w:tcPr>
            <w:tcW w:w="3938" w:type="dxa"/>
            <w:noWrap/>
          </w:tcPr>
          <w:p w14:paraId="2AA87306" w14:textId="1D60F782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0567298_m1</w:t>
            </w:r>
          </w:p>
        </w:tc>
        <w:tc>
          <w:tcPr>
            <w:tcW w:w="2549" w:type="dxa"/>
            <w:noWrap/>
          </w:tcPr>
          <w:p w14:paraId="1B51702B" w14:textId="615CD518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17094.1</w:t>
            </w:r>
          </w:p>
        </w:tc>
        <w:tc>
          <w:tcPr>
            <w:tcW w:w="1795" w:type="dxa"/>
            <w:noWrap/>
          </w:tcPr>
          <w:p w14:paraId="1E48E3EF" w14:textId="28B5EE7A" w:rsidR="00EC6487" w:rsidRPr="00296049" w:rsidRDefault="009E7560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7</w:t>
            </w:r>
            <w:r w:rsidR="00CC0E35" w:rsidRPr="00296049">
              <w:rPr>
                <w:rFonts w:ascii="Times New Roman" w:hAnsi="Times New Roman" w:cs="Times New Roman"/>
              </w:rPr>
              <w:t>(D)</w:t>
            </w:r>
          </w:p>
        </w:tc>
      </w:tr>
      <w:tr w:rsidR="00EC6487" w:rsidRPr="00296049" w14:paraId="1B3C9BD8" w14:textId="77777777" w:rsidTr="00EC6487">
        <w:trPr>
          <w:trHeight w:val="400"/>
        </w:trPr>
        <w:tc>
          <w:tcPr>
            <w:tcW w:w="4668" w:type="dxa"/>
            <w:noWrap/>
          </w:tcPr>
          <w:p w14:paraId="4BCC1C1B" w14:textId="528EB382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 xml:space="preserve">Insulin-like growth </w:t>
            </w:r>
            <w:r w:rsidR="009E7560" w:rsidRPr="00296049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3938" w:type="dxa"/>
            <w:noWrap/>
          </w:tcPr>
          <w:p w14:paraId="705F02F6" w14:textId="6B96392C" w:rsidR="00EC6487" w:rsidRPr="00296049" w:rsidRDefault="009E7560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0710306_m1</w:t>
            </w:r>
          </w:p>
        </w:tc>
        <w:tc>
          <w:tcPr>
            <w:tcW w:w="2549" w:type="dxa"/>
            <w:noWrap/>
          </w:tcPr>
          <w:p w14:paraId="08017854" w14:textId="7561C81A" w:rsidR="00EC6487" w:rsidRPr="00296049" w:rsidRDefault="009E7560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01082477.2</w:t>
            </w:r>
          </w:p>
        </w:tc>
        <w:tc>
          <w:tcPr>
            <w:tcW w:w="1795" w:type="dxa"/>
            <w:noWrap/>
          </w:tcPr>
          <w:p w14:paraId="3B71E3CA" w14:textId="668A8B1F" w:rsidR="00EC6487" w:rsidRPr="00296049" w:rsidRDefault="009E7560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Fig. 7</w:t>
            </w:r>
            <w:r w:rsidR="00CC0E35" w:rsidRPr="00296049">
              <w:rPr>
                <w:rFonts w:ascii="Times New Roman" w:hAnsi="Times New Roman" w:cs="Times New Roman"/>
              </w:rPr>
              <w:t>(G)</w:t>
            </w:r>
          </w:p>
        </w:tc>
      </w:tr>
      <w:tr w:rsidR="00EC6487" w:rsidRPr="00296049" w14:paraId="7B429A08" w14:textId="77777777" w:rsidTr="00EC6487">
        <w:trPr>
          <w:trHeight w:val="400"/>
        </w:trPr>
        <w:tc>
          <w:tcPr>
            <w:tcW w:w="4668" w:type="dxa"/>
            <w:noWrap/>
            <w:hideMark/>
          </w:tcPr>
          <w:p w14:paraId="72002E2F" w14:textId="3DEC8D15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Glyceraldehyde-3-phosphate dehydrogenase (GAPDH)</w:t>
            </w:r>
          </w:p>
        </w:tc>
        <w:tc>
          <w:tcPr>
            <w:tcW w:w="3938" w:type="dxa"/>
            <w:noWrap/>
            <w:hideMark/>
          </w:tcPr>
          <w:p w14:paraId="0BF8B6CB" w14:textId="448551CF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Rn01775763_g1</w:t>
            </w:r>
          </w:p>
        </w:tc>
        <w:tc>
          <w:tcPr>
            <w:tcW w:w="2549" w:type="dxa"/>
            <w:noWrap/>
            <w:hideMark/>
          </w:tcPr>
          <w:p w14:paraId="5F893B92" w14:textId="27EAB247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NM_017008.4</w:t>
            </w:r>
          </w:p>
        </w:tc>
        <w:tc>
          <w:tcPr>
            <w:tcW w:w="1795" w:type="dxa"/>
            <w:noWrap/>
            <w:hideMark/>
          </w:tcPr>
          <w:p w14:paraId="2EBF483A" w14:textId="5742022C" w:rsidR="00EC6487" w:rsidRPr="00296049" w:rsidRDefault="00EC6487" w:rsidP="00453D05">
            <w:pPr>
              <w:rPr>
                <w:rFonts w:ascii="Times New Roman" w:hAnsi="Times New Roman" w:cs="Times New Roman"/>
              </w:rPr>
            </w:pPr>
            <w:r w:rsidRPr="00296049">
              <w:rPr>
                <w:rFonts w:ascii="Times New Roman" w:hAnsi="Times New Roman" w:cs="Times New Roman"/>
              </w:rPr>
              <w:t>Inner control</w:t>
            </w:r>
          </w:p>
        </w:tc>
      </w:tr>
    </w:tbl>
    <w:p w14:paraId="1A591C74" w14:textId="77777777" w:rsidR="00A172FE" w:rsidRPr="00296049" w:rsidRDefault="00A172FE">
      <w:pPr>
        <w:rPr>
          <w:rFonts w:ascii="Times New Roman" w:hAnsi="Times New Roman" w:cs="Times New Roman"/>
        </w:rPr>
      </w:pPr>
    </w:p>
    <w:sectPr w:rsidR="00A172FE" w:rsidRPr="00296049" w:rsidSect="00453D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D05"/>
    <w:rsid w:val="00070AB7"/>
    <w:rsid w:val="000A00E0"/>
    <w:rsid w:val="000B1E84"/>
    <w:rsid w:val="000C0AD5"/>
    <w:rsid w:val="000F3206"/>
    <w:rsid w:val="00114238"/>
    <w:rsid w:val="001157F5"/>
    <w:rsid w:val="00131222"/>
    <w:rsid w:val="00193F8A"/>
    <w:rsid w:val="00206A90"/>
    <w:rsid w:val="00274EF3"/>
    <w:rsid w:val="00296049"/>
    <w:rsid w:val="002B0088"/>
    <w:rsid w:val="002C5801"/>
    <w:rsid w:val="00377FA1"/>
    <w:rsid w:val="00453D05"/>
    <w:rsid w:val="004A07A9"/>
    <w:rsid w:val="004B6F94"/>
    <w:rsid w:val="00530621"/>
    <w:rsid w:val="00535CB2"/>
    <w:rsid w:val="005C0064"/>
    <w:rsid w:val="00645D95"/>
    <w:rsid w:val="006818A8"/>
    <w:rsid w:val="006956B2"/>
    <w:rsid w:val="006B0BF5"/>
    <w:rsid w:val="006E5420"/>
    <w:rsid w:val="006F3BA7"/>
    <w:rsid w:val="007A31A4"/>
    <w:rsid w:val="007D3337"/>
    <w:rsid w:val="007F60A2"/>
    <w:rsid w:val="0086467F"/>
    <w:rsid w:val="00877B34"/>
    <w:rsid w:val="0088246C"/>
    <w:rsid w:val="008D2374"/>
    <w:rsid w:val="00947B18"/>
    <w:rsid w:val="009626A3"/>
    <w:rsid w:val="009B6F0C"/>
    <w:rsid w:val="009E7560"/>
    <w:rsid w:val="009F5D74"/>
    <w:rsid w:val="00A172FE"/>
    <w:rsid w:val="00A7236D"/>
    <w:rsid w:val="00AC4887"/>
    <w:rsid w:val="00B36A67"/>
    <w:rsid w:val="00B969D1"/>
    <w:rsid w:val="00BA4933"/>
    <w:rsid w:val="00CC0E35"/>
    <w:rsid w:val="00D1766B"/>
    <w:rsid w:val="00D207A4"/>
    <w:rsid w:val="00E05036"/>
    <w:rsid w:val="00E27113"/>
    <w:rsid w:val="00EC6487"/>
    <w:rsid w:val="00F1647C"/>
    <w:rsid w:val="00F20613"/>
    <w:rsid w:val="00F530EC"/>
    <w:rsid w:val="00FB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31A0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D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C0E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D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C0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958F54C-7A32-4F46-A2B2-A0FB9F5DB0C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zaki, Masahito</dc:creator>
  <cp:keywords/>
  <dc:description/>
  <cp:lastModifiedBy>Sachin Kumar2</cp:lastModifiedBy>
  <cp:revision>5</cp:revision>
  <dcterms:created xsi:type="dcterms:W3CDTF">2023-02-15T20:44:00Z</dcterms:created>
  <dcterms:modified xsi:type="dcterms:W3CDTF">2023-05-3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540</vt:lpwstr>
  </property>
  <property fmtid="{D5CDD505-2E9C-101B-9397-08002B2CF9AE}" pid="3" name="grammarly_documentContext">
    <vt:lpwstr>{"goals":[],"domain":"general","emotions":[],"dialect":"american"}</vt:lpwstr>
  </property>
</Properties>
</file>